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32"/>
        <w:gridCol w:w="1560"/>
        <w:gridCol w:w="1559"/>
        <w:gridCol w:w="1701"/>
      </w:tblGrid>
      <w:tr w:rsidR="00A16228" w14:paraId="70BFDF60" w14:textId="77777777" w:rsidTr="0081648C">
        <w:tc>
          <w:tcPr>
            <w:tcW w:w="187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AA9B21" w14:textId="77777777" w:rsidR="00A16228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2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90E32CE" w14:textId="77777777" w:rsidR="00A16228" w:rsidRPr="00560D99" w:rsidRDefault="00A16228" w:rsidP="0081648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560D99">
              <w:rPr>
                <w:rFonts w:ascii="Arial" w:hAnsi="Arial" w:cs="Arial"/>
                <w:b/>
                <w:bCs/>
                <w:sz w:val="19"/>
                <w:szCs w:val="19"/>
              </w:rPr>
              <w:t>Media</w:t>
            </w:r>
          </w:p>
        </w:tc>
      </w:tr>
      <w:tr w:rsidR="00A16228" w14:paraId="1C4E6316" w14:textId="77777777" w:rsidTr="0081648C"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BE95E37" w14:textId="77777777" w:rsidR="00A16228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2D00CAB" w14:textId="77777777" w:rsidR="00A16228" w:rsidRPr="00560D99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D99">
              <w:rPr>
                <w:rFonts w:ascii="Arial" w:hAnsi="Arial" w:cs="Arial"/>
                <w:b/>
                <w:bCs/>
                <w:sz w:val="20"/>
                <w:szCs w:val="20"/>
              </w:rPr>
              <w:t>7H9 G + Tw8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82C7CC" w14:textId="77777777" w:rsidR="00A16228" w:rsidRPr="00560D99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D99">
              <w:rPr>
                <w:rFonts w:ascii="Arial" w:hAnsi="Arial" w:cs="Arial"/>
                <w:b/>
                <w:bCs/>
                <w:sz w:val="20"/>
                <w:szCs w:val="20"/>
              </w:rPr>
              <w:t>7H9 G - Tw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E37C87A" w14:textId="77777777" w:rsidR="00A16228" w:rsidRPr="00560D99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D99">
              <w:rPr>
                <w:rFonts w:ascii="Arial" w:hAnsi="Arial" w:cs="Arial"/>
                <w:b/>
                <w:bCs/>
                <w:sz w:val="20"/>
                <w:szCs w:val="20"/>
              </w:rPr>
              <w:t>7H9 A + Tw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D12FBB0" w14:textId="77777777" w:rsidR="00A16228" w:rsidRPr="00560D99" w:rsidRDefault="00A16228" w:rsidP="008164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60D99">
              <w:rPr>
                <w:rFonts w:ascii="Arial" w:hAnsi="Arial" w:cs="Arial"/>
                <w:b/>
                <w:bCs/>
                <w:sz w:val="20"/>
                <w:szCs w:val="20"/>
              </w:rPr>
              <w:t>CaMH</w:t>
            </w:r>
            <w:proofErr w:type="spellEnd"/>
            <w:r w:rsidRPr="00560D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Tw80</w:t>
            </w:r>
          </w:p>
        </w:tc>
      </w:tr>
      <w:tr w:rsidR="00A16228" w14:paraId="1DD6E818" w14:textId="77777777" w:rsidTr="0081648C">
        <w:trPr>
          <w:trHeight w:val="340"/>
        </w:trPr>
        <w:tc>
          <w:tcPr>
            <w:tcW w:w="1870" w:type="dxa"/>
            <w:tcBorders>
              <w:left w:val="nil"/>
              <w:right w:val="nil"/>
            </w:tcBorders>
            <w:vAlign w:val="center"/>
          </w:tcPr>
          <w:p w14:paraId="063BF5CC" w14:textId="77777777" w:rsidR="00A16228" w:rsidRPr="00560D99" w:rsidRDefault="00A16228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IC</w:t>
            </w:r>
            <w:r>
              <w:rPr>
                <w:rFonts w:ascii="Arial" w:hAnsi="Arial" w:cs="Arial"/>
                <w:sz w:val="19"/>
                <w:szCs w:val="19"/>
                <w:vertAlign w:val="subscript"/>
              </w:rPr>
              <w:t>90</w:t>
            </w:r>
            <w:r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625F10">
              <w:rPr>
                <w:rFonts w:ascii="Arial" w:hAnsi="Arial" w:cs="Arial"/>
                <w:sz w:val="19"/>
                <w:szCs w:val="19"/>
              </w:rPr>
              <w:t>µ</w:t>
            </w:r>
            <w:r>
              <w:rPr>
                <w:rFonts w:ascii="Arial" w:hAnsi="Arial" w:cs="Arial"/>
                <w:sz w:val="19"/>
                <w:szCs w:val="19"/>
              </w:rPr>
              <w:t>g/mL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14:paraId="45514C6E" w14:textId="77777777" w:rsidR="00A16228" w:rsidRPr="00560D99" w:rsidRDefault="00A16228" w:rsidP="00816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  <m:oMath>
              <m:r>
                <w:rPr>
                  <w:rFonts w:ascii="Cambria Math" w:hAnsi="Cambria Math" w:cs="Arial"/>
                  <w:sz w:val="19"/>
                  <w:szCs w:val="19"/>
                </w:rPr>
                <m:t>±</m:t>
              </m:r>
            </m:oMath>
            <w:r>
              <w:rPr>
                <w:rFonts w:ascii="Arial" w:hAnsi="Arial" w:cs="Arial"/>
                <w:sz w:val="19"/>
                <w:szCs w:val="19"/>
              </w:rPr>
              <w:t xml:space="preserve"> 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AEDF013" w14:textId="77777777" w:rsidR="00A16228" w:rsidRPr="00560D99" w:rsidRDefault="00A16228" w:rsidP="00816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1 </w:t>
            </w:r>
            <m:oMath>
              <m:r>
                <w:rPr>
                  <w:rFonts w:ascii="Cambria Math" w:hAnsi="Cambria Math" w:cs="Arial"/>
                  <w:sz w:val="19"/>
                  <w:szCs w:val="19"/>
                </w:rPr>
                <m:t>±</m:t>
              </m:r>
            </m:oMath>
            <w:r>
              <w:rPr>
                <w:rFonts w:ascii="Arial" w:hAnsi="Arial" w:cs="Arial"/>
                <w:sz w:val="19"/>
                <w:szCs w:val="19"/>
              </w:rPr>
              <w:t xml:space="preserve"> 0.0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1FFA1E" w14:textId="77777777" w:rsidR="00A16228" w:rsidRPr="00560D99" w:rsidRDefault="00A16228" w:rsidP="00816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0.016 </w:t>
            </w:r>
            <m:oMath>
              <m:r>
                <w:rPr>
                  <w:rFonts w:ascii="Cambria Math" w:hAnsi="Cambria Math" w:cs="Arial"/>
                  <w:sz w:val="19"/>
                  <w:szCs w:val="19"/>
                </w:rPr>
                <m:t>±</m:t>
              </m:r>
            </m:oMath>
            <w:r>
              <w:rPr>
                <w:rFonts w:ascii="Arial" w:hAnsi="Arial" w:cs="Arial"/>
                <w:sz w:val="19"/>
                <w:szCs w:val="19"/>
              </w:rPr>
              <w:t xml:space="preserve"> 0.0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CB3C58" w14:textId="77777777" w:rsidR="00A16228" w:rsidRPr="00560D99" w:rsidRDefault="00A16228" w:rsidP="00816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 </w:t>
            </w:r>
            <m:oMath>
              <m:r>
                <w:rPr>
                  <w:rFonts w:ascii="Cambria Math" w:hAnsi="Cambria Math" w:cs="Arial"/>
                  <w:sz w:val="19"/>
                  <w:szCs w:val="19"/>
                </w:rPr>
                <m:t>±</m:t>
              </m:r>
            </m:oMath>
            <w:r>
              <w:rPr>
                <w:rFonts w:ascii="Arial" w:hAnsi="Arial" w:cs="Arial"/>
                <w:sz w:val="19"/>
                <w:szCs w:val="19"/>
              </w:rPr>
              <w:t xml:space="preserve"> 0.2</w:t>
            </w:r>
          </w:p>
        </w:tc>
      </w:tr>
    </w:tbl>
    <w:p w14:paraId="4F8D4F3D" w14:textId="77777777" w:rsidR="00A16228" w:rsidRPr="00560D99" w:rsidRDefault="00A16228" w:rsidP="00A162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G, Glycerol; A, Acetate; Tw80, Tween-80; </w:t>
      </w:r>
      <w:proofErr w:type="spellStart"/>
      <w:r>
        <w:rPr>
          <w:rFonts w:ascii="Arial" w:hAnsi="Arial" w:cs="Arial"/>
          <w:sz w:val="16"/>
          <w:szCs w:val="16"/>
        </w:rPr>
        <w:t>CaMH</w:t>
      </w:r>
      <w:proofErr w:type="spellEnd"/>
      <w:r>
        <w:rPr>
          <w:rFonts w:ascii="Arial" w:hAnsi="Arial" w:cs="Arial"/>
          <w:sz w:val="16"/>
          <w:szCs w:val="16"/>
        </w:rPr>
        <w:t>, Cation-adjusted Muller-Hinton.</w:t>
      </w:r>
    </w:p>
    <w:p w14:paraId="58929850" w14:textId="77777777" w:rsidR="00297B95" w:rsidRDefault="00A16228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228"/>
    <w:rsid w:val="00327928"/>
    <w:rsid w:val="00334AB6"/>
    <w:rsid w:val="0036058F"/>
    <w:rsid w:val="003D7130"/>
    <w:rsid w:val="00430C03"/>
    <w:rsid w:val="006379A2"/>
    <w:rsid w:val="00741F8F"/>
    <w:rsid w:val="00832031"/>
    <w:rsid w:val="008337C1"/>
    <w:rsid w:val="008A5178"/>
    <w:rsid w:val="00972058"/>
    <w:rsid w:val="009C32F1"/>
    <w:rsid w:val="00A03B3E"/>
    <w:rsid w:val="00A16228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DAED1"/>
  <w15:chartTrackingRefBased/>
  <w15:docId w15:val="{0073C072-18E9-6542-A1AF-032E6448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0:00Z</dcterms:created>
  <dcterms:modified xsi:type="dcterms:W3CDTF">2021-09-03T18:50:00Z</dcterms:modified>
</cp:coreProperties>
</file>